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20D16" w14:textId="04F91509" w:rsidR="004A169F" w:rsidRDefault="00747267" w:rsidP="004A169F">
      <w:pPr>
        <w:outlineLvl w:val="0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795CC7E6" w14:textId="77777777" w:rsidR="004A169F" w:rsidRDefault="004A169F" w:rsidP="004A169F">
      <w:pPr>
        <w:rPr>
          <w:b/>
        </w:rPr>
      </w:pPr>
    </w:p>
    <w:p w14:paraId="776DCA9F" w14:textId="77777777" w:rsidR="004A169F" w:rsidRDefault="004A169F" w:rsidP="004A169F">
      <w:pPr>
        <w:rPr>
          <w:b/>
        </w:rPr>
      </w:pPr>
      <w:r>
        <w:rPr>
          <w:b/>
        </w:rPr>
        <w:t>Phone Interview Script</w:t>
      </w:r>
    </w:p>
    <w:p w14:paraId="4A033092" w14:textId="77777777" w:rsidR="004A169F" w:rsidRDefault="004A169F" w:rsidP="004A169F">
      <w:pPr>
        <w:rPr>
          <w:b/>
        </w:rPr>
      </w:pPr>
    </w:p>
    <w:p w14:paraId="776B1FC9" w14:textId="77777777" w:rsidR="004A169F" w:rsidRDefault="004A169F" w:rsidP="004A169F">
      <w:pPr>
        <w:rPr>
          <w:rFonts w:ascii="Times" w:hAnsi="Times"/>
          <w:szCs w:val="22"/>
        </w:rPr>
      </w:pPr>
      <w:r>
        <w:rPr>
          <w:rFonts w:ascii="Times" w:hAnsi="Times"/>
          <w:szCs w:val="22"/>
        </w:rPr>
        <w:t xml:space="preserve">“Since the conclusion of your care through the Tuberculosis Program: </w:t>
      </w:r>
    </w:p>
    <w:p w14:paraId="63AF5E8C" w14:textId="77777777" w:rsidR="004A169F" w:rsidRDefault="004A169F" w:rsidP="004A169F">
      <w:pPr>
        <w:rPr>
          <w:rFonts w:ascii="Times" w:hAnsi="Times"/>
          <w:szCs w:val="22"/>
        </w:rPr>
      </w:pPr>
    </w:p>
    <w:p w14:paraId="59CB1CDD" w14:textId="77777777" w:rsidR="004A169F" w:rsidRDefault="004A169F" w:rsidP="004A169F">
      <w:pPr>
        <w:pStyle w:val="ListParagraph"/>
        <w:numPr>
          <w:ilvl w:val="0"/>
          <w:numId w:val="1"/>
        </w:numPr>
        <w:rPr>
          <w:rFonts w:ascii="Times" w:hAnsi="Times"/>
          <w:szCs w:val="22"/>
        </w:rPr>
      </w:pPr>
      <w:r>
        <w:rPr>
          <w:rFonts w:ascii="Times" w:hAnsi="Times"/>
          <w:szCs w:val="22"/>
        </w:rPr>
        <w:t xml:space="preserve">Do you still have the skin / eye condition you were treated for? Y/N </w:t>
      </w:r>
    </w:p>
    <w:p w14:paraId="601F3BBA" w14:textId="77777777" w:rsidR="004A169F" w:rsidRDefault="004A169F" w:rsidP="004A169F">
      <w:pPr>
        <w:pStyle w:val="ListParagraph"/>
        <w:ind w:left="1440"/>
        <w:rPr>
          <w:rFonts w:ascii="Times" w:hAnsi="Times"/>
          <w:szCs w:val="22"/>
        </w:rPr>
      </w:pPr>
    </w:p>
    <w:p w14:paraId="29432890" w14:textId="77777777" w:rsidR="004A169F" w:rsidRPr="00C9285A" w:rsidRDefault="004A169F" w:rsidP="004A169F">
      <w:pPr>
        <w:pStyle w:val="ListParagraph"/>
        <w:numPr>
          <w:ilvl w:val="1"/>
          <w:numId w:val="1"/>
        </w:numPr>
        <w:rPr>
          <w:rFonts w:ascii="Times" w:hAnsi="Times"/>
          <w:szCs w:val="22"/>
        </w:rPr>
      </w:pPr>
      <w:r>
        <w:rPr>
          <w:rFonts w:ascii="Times" w:hAnsi="Times"/>
          <w:szCs w:val="22"/>
        </w:rPr>
        <w:t xml:space="preserve">If yes, how is it now compared to before you received treatment? </w:t>
      </w:r>
      <w:r w:rsidRPr="00C9285A">
        <w:rPr>
          <w:rFonts w:ascii="Times" w:hAnsi="Times"/>
          <w:szCs w:val="22"/>
        </w:rPr>
        <w:t>Better / Worse / No change</w:t>
      </w:r>
      <w:r w:rsidRPr="00C9285A">
        <w:rPr>
          <w:rFonts w:ascii="Times" w:hAnsi="Times"/>
          <w:b/>
          <w:szCs w:val="22"/>
        </w:rPr>
        <w:t xml:space="preserve"> </w:t>
      </w:r>
    </w:p>
    <w:p w14:paraId="1077D590" w14:textId="77777777" w:rsidR="004A169F" w:rsidRPr="00A85961" w:rsidRDefault="004A169F" w:rsidP="004A169F">
      <w:pPr>
        <w:ind w:left="1080"/>
        <w:rPr>
          <w:rFonts w:ascii="Times" w:hAnsi="Times"/>
          <w:szCs w:val="22"/>
        </w:rPr>
      </w:pPr>
    </w:p>
    <w:p w14:paraId="6048A018" w14:textId="77777777" w:rsidR="004A169F" w:rsidRDefault="004A169F" w:rsidP="004A169F">
      <w:pPr>
        <w:pStyle w:val="ListParagraph"/>
        <w:numPr>
          <w:ilvl w:val="0"/>
          <w:numId w:val="1"/>
        </w:numPr>
        <w:rPr>
          <w:rFonts w:ascii="Times" w:hAnsi="Times"/>
          <w:szCs w:val="22"/>
        </w:rPr>
      </w:pPr>
      <w:r>
        <w:rPr>
          <w:rFonts w:ascii="Times" w:hAnsi="Times"/>
          <w:szCs w:val="22"/>
        </w:rPr>
        <w:t xml:space="preserve">If your skin condition showed a positive response to the tuberculosis treatment, how much improvement did you see? </w:t>
      </w:r>
    </w:p>
    <w:p w14:paraId="5D32AE0E" w14:textId="77777777" w:rsidR="004A169F" w:rsidRDefault="004A169F" w:rsidP="004A169F">
      <w:pPr>
        <w:pStyle w:val="ListParagraph"/>
        <w:rPr>
          <w:rFonts w:ascii="Times" w:hAnsi="Times"/>
          <w:szCs w:val="22"/>
        </w:rPr>
      </w:pPr>
    </w:p>
    <w:p w14:paraId="7C4C3A28" w14:textId="77777777" w:rsidR="004A169F" w:rsidRPr="00C9285A" w:rsidRDefault="004A169F" w:rsidP="004A169F">
      <w:pPr>
        <w:pStyle w:val="ListParagraph"/>
        <w:rPr>
          <w:rFonts w:ascii="Times" w:hAnsi="Times"/>
          <w:szCs w:val="22"/>
        </w:rPr>
      </w:pPr>
      <w:r w:rsidRPr="00C9285A">
        <w:rPr>
          <w:rFonts w:ascii="Times" w:hAnsi="Times"/>
          <w:szCs w:val="22"/>
        </w:rPr>
        <w:t>1= minimal (~25%), 2= moderate (~50%), 3= significant (75%), 4= complete (100%)</w:t>
      </w:r>
    </w:p>
    <w:p w14:paraId="13600007" w14:textId="77777777" w:rsidR="004A169F" w:rsidRDefault="004A169F" w:rsidP="004A169F">
      <w:pPr>
        <w:pStyle w:val="ListParagraph"/>
        <w:rPr>
          <w:rFonts w:ascii="Times" w:hAnsi="Times"/>
          <w:szCs w:val="22"/>
        </w:rPr>
      </w:pPr>
    </w:p>
    <w:p w14:paraId="64EDCACE" w14:textId="77777777" w:rsidR="004A169F" w:rsidRPr="00C9285A" w:rsidRDefault="004A169F" w:rsidP="004A169F">
      <w:pPr>
        <w:pStyle w:val="ListParagraph"/>
        <w:numPr>
          <w:ilvl w:val="0"/>
          <w:numId w:val="1"/>
        </w:numPr>
        <w:rPr>
          <w:rFonts w:ascii="Times" w:hAnsi="Times"/>
          <w:szCs w:val="22"/>
        </w:rPr>
      </w:pPr>
      <w:r>
        <w:rPr>
          <w:rFonts w:ascii="Times" w:hAnsi="Times"/>
          <w:szCs w:val="22"/>
        </w:rPr>
        <w:t xml:space="preserve">If you had complete resolution of skin condition following therapy, have you had subsequent recurrence? </w:t>
      </w:r>
      <w:r w:rsidRPr="00C9285A">
        <w:rPr>
          <w:rFonts w:ascii="Times" w:hAnsi="Times"/>
          <w:szCs w:val="22"/>
        </w:rPr>
        <w:t>Y / N</w:t>
      </w:r>
    </w:p>
    <w:p w14:paraId="118A3EDE" w14:textId="77777777" w:rsidR="004A169F" w:rsidRPr="007578E1" w:rsidRDefault="004A169F" w:rsidP="004A169F">
      <w:pPr>
        <w:rPr>
          <w:rFonts w:ascii="Times" w:hAnsi="Times"/>
          <w:szCs w:val="22"/>
        </w:rPr>
      </w:pPr>
    </w:p>
    <w:p w14:paraId="7F9A920D" w14:textId="77777777" w:rsidR="004A169F" w:rsidRPr="00C9285A" w:rsidRDefault="004A169F" w:rsidP="004A169F">
      <w:pPr>
        <w:pStyle w:val="ListParagraph"/>
        <w:numPr>
          <w:ilvl w:val="0"/>
          <w:numId w:val="1"/>
        </w:numPr>
        <w:rPr>
          <w:rFonts w:ascii="Times" w:hAnsi="Times"/>
          <w:szCs w:val="22"/>
        </w:rPr>
      </w:pPr>
      <w:r w:rsidRPr="00C9285A">
        <w:rPr>
          <w:rFonts w:ascii="Times" w:hAnsi="Times"/>
          <w:szCs w:val="22"/>
        </w:rPr>
        <w:t xml:space="preserve">Do you remember having difficulty with the medicines you received as part of your treatment? </w:t>
      </w:r>
    </w:p>
    <w:p w14:paraId="67E200E5" w14:textId="77777777" w:rsidR="004A169F" w:rsidRPr="00C9285A" w:rsidRDefault="004A169F" w:rsidP="004A169F">
      <w:pPr>
        <w:rPr>
          <w:rFonts w:ascii="Times" w:hAnsi="Times"/>
          <w:szCs w:val="22"/>
        </w:rPr>
      </w:pPr>
    </w:p>
    <w:p w14:paraId="64493AEA" w14:textId="77777777" w:rsidR="004A169F" w:rsidRPr="00C9285A" w:rsidRDefault="004A169F" w:rsidP="004A169F">
      <w:pPr>
        <w:pStyle w:val="ListParagraph"/>
        <w:rPr>
          <w:rFonts w:ascii="Times" w:hAnsi="Times"/>
          <w:szCs w:val="22"/>
        </w:rPr>
      </w:pPr>
      <w:r w:rsidRPr="00C9285A">
        <w:rPr>
          <w:rFonts w:ascii="Times" w:hAnsi="Times"/>
          <w:szCs w:val="22"/>
        </w:rPr>
        <w:t>1= poorly tolerated/unable to continue, 2=</w:t>
      </w:r>
      <w:r>
        <w:rPr>
          <w:rFonts w:ascii="Times" w:hAnsi="Times"/>
          <w:szCs w:val="22"/>
        </w:rPr>
        <w:t xml:space="preserve"> </w:t>
      </w:r>
      <w:r w:rsidRPr="00C9285A">
        <w:rPr>
          <w:rFonts w:ascii="Times" w:hAnsi="Times"/>
          <w:szCs w:val="22"/>
        </w:rPr>
        <w:t>well tolerated/but some side-effect, 3</w:t>
      </w:r>
      <w:r>
        <w:rPr>
          <w:rFonts w:ascii="Times" w:hAnsi="Times"/>
          <w:szCs w:val="22"/>
        </w:rPr>
        <w:t xml:space="preserve"> </w:t>
      </w:r>
      <w:r w:rsidRPr="00C9285A">
        <w:rPr>
          <w:rFonts w:ascii="Times" w:hAnsi="Times"/>
          <w:szCs w:val="22"/>
        </w:rPr>
        <w:t>=</w:t>
      </w:r>
      <w:r>
        <w:rPr>
          <w:rFonts w:ascii="Times" w:hAnsi="Times"/>
          <w:szCs w:val="22"/>
        </w:rPr>
        <w:t xml:space="preserve"> no side-effects</w:t>
      </w:r>
    </w:p>
    <w:p w14:paraId="68660829" w14:textId="77777777" w:rsidR="004A169F" w:rsidRPr="007578E1" w:rsidRDefault="004A169F" w:rsidP="004A169F">
      <w:pPr>
        <w:rPr>
          <w:rFonts w:ascii="Times" w:hAnsi="Times"/>
          <w:szCs w:val="22"/>
        </w:rPr>
      </w:pPr>
    </w:p>
    <w:p w14:paraId="2D53EEFA" w14:textId="77777777" w:rsidR="004A169F" w:rsidRDefault="004A169F" w:rsidP="004A169F">
      <w:pPr>
        <w:pStyle w:val="ListParagraph"/>
        <w:numPr>
          <w:ilvl w:val="0"/>
          <w:numId w:val="1"/>
        </w:numPr>
        <w:rPr>
          <w:rFonts w:ascii="Times" w:hAnsi="Times"/>
          <w:szCs w:val="22"/>
        </w:rPr>
      </w:pPr>
      <w:r>
        <w:rPr>
          <w:rFonts w:ascii="Times" w:hAnsi="Times"/>
          <w:szCs w:val="22"/>
        </w:rPr>
        <w:t>If you had side-effect, please describe:”</w:t>
      </w:r>
    </w:p>
    <w:p w14:paraId="0803BDBF" w14:textId="77777777" w:rsidR="004A169F" w:rsidRDefault="004A169F" w:rsidP="004A169F">
      <w:pPr>
        <w:pStyle w:val="ListParagraph"/>
        <w:rPr>
          <w:rFonts w:ascii="Times" w:hAnsi="Times"/>
          <w:szCs w:val="22"/>
        </w:rPr>
      </w:pPr>
    </w:p>
    <w:p w14:paraId="12930276" w14:textId="77777777" w:rsidR="00AC6E74" w:rsidRPr="004A169F" w:rsidRDefault="004A169F" w:rsidP="004A169F">
      <w:pPr>
        <w:pStyle w:val="ListParagraph"/>
        <w:rPr>
          <w:rFonts w:ascii="Times" w:hAnsi="Times"/>
          <w:szCs w:val="22"/>
        </w:rPr>
      </w:pPr>
      <w:r>
        <w:rPr>
          <w:rFonts w:ascii="Times" w:hAnsi="Times"/>
          <w:szCs w:val="22"/>
        </w:rPr>
        <w:t>______________________________________________________________________________</w:t>
      </w:r>
    </w:p>
    <w:sectPr w:rsidR="00AC6E74" w:rsidRPr="004A169F" w:rsidSect="00322E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8F0B4B"/>
    <w:multiLevelType w:val="hybridMultilevel"/>
    <w:tmpl w:val="DFD81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4D24"/>
    <w:rsid w:val="00062ED1"/>
    <w:rsid w:val="000C267C"/>
    <w:rsid w:val="000D32DB"/>
    <w:rsid w:val="00106B8A"/>
    <w:rsid w:val="001268F1"/>
    <w:rsid w:val="00133416"/>
    <w:rsid w:val="00141D79"/>
    <w:rsid w:val="00154354"/>
    <w:rsid w:val="001744CE"/>
    <w:rsid w:val="002164BC"/>
    <w:rsid w:val="002C4AFB"/>
    <w:rsid w:val="003021A0"/>
    <w:rsid w:val="00304934"/>
    <w:rsid w:val="00322E47"/>
    <w:rsid w:val="003E78CA"/>
    <w:rsid w:val="00401842"/>
    <w:rsid w:val="00415350"/>
    <w:rsid w:val="00443AA9"/>
    <w:rsid w:val="00452024"/>
    <w:rsid w:val="0048172A"/>
    <w:rsid w:val="004A169F"/>
    <w:rsid w:val="004C4186"/>
    <w:rsid w:val="004D02DE"/>
    <w:rsid w:val="005350A7"/>
    <w:rsid w:val="00550BF7"/>
    <w:rsid w:val="005534C4"/>
    <w:rsid w:val="005B11B0"/>
    <w:rsid w:val="005C5D1E"/>
    <w:rsid w:val="006127BE"/>
    <w:rsid w:val="00643E69"/>
    <w:rsid w:val="00687C8A"/>
    <w:rsid w:val="006E2FD5"/>
    <w:rsid w:val="00701D2D"/>
    <w:rsid w:val="00706B2B"/>
    <w:rsid w:val="00717CDB"/>
    <w:rsid w:val="00747267"/>
    <w:rsid w:val="007B4F02"/>
    <w:rsid w:val="007D2678"/>
    <w:rsid w:val="00822377"/>
    <w:rsid w:val="008A374C"/>
    <w:rsid w:val="008E6C44"/>
    <w:rsid w:val="008F00D8"/>
    <w:rsid w:val="0096260C"/>
    <w:rsid w:val="009C5147"/>
    <w:rsid w:val="009D7EAC"/>
    <w:rsid w:val="00A53C79"/>
    <w:rsid w:val="00A95C1C"/>
    <w:rsid w:val="00AC6E74"/>
    <w:rsid w:val="00B0061E"/>
    <w:rsid w:val="00B030F0"/>
    <w:rsid w:val="00B4588C"/>
    <w:rsid w:val="00B909BB"/>
    <w:rsid w:val="00B9518F"/>
    <w:rsid w:val="00C02674"/>
    <w:rsid w:val="00C918B8"/>
    <w:rsid w:val="00C931A5"/>
    <w:rsid w:val="00CB4D24"/>
    <w:rsid w:val="00CC0FC7"/>
    <w:rsid w:val="00CE0397"/>
    <w:rsid w:val="00D36531"/>
    <w:rsid w:val="00D6508D"/>
    <w:rsid w:val="00D9534C"/>
    <w:rsid w:val="00E444A6"/>
    <w:rsid w:val="00E62CCA"/>
    <w:rsid w:val="00EC6537"/>
    <w:rsid w:val="00EF0DFB"/>
    <w:rsid w:val="00F1640E"/>
    <w:rsid w:val="00F22AE6"/>
    <w:rsid w:val="00F42575"/>
    <w:rsid w:val="00F66D4D"/>
    <w:rsid w:val="00FA3891"/>
    <w:rsid w:val="00FD56D1"/>
    <w:rsid w:val="00FE22E0"/>
    <w:rsid w:val="00FF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6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9F"/>
    <w:rPr>
      <w:rFonts w:eastAsiaTheme="minorEastAsia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6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9F"/>
    <w:rPr>
      <w:rFonts w:eastAsiaTheme="minorEastAsia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6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66</Characters>
  <Application>Microsoft Office Word</Application>
  <DocSecurity>0</DocSecurity>
  <Lines>109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s, William</dc:creator>
  <cp:keywords/>
  <dc:description/>
  <cp:lastModifiedBy>AFRENACIA</cp:lastModifiedBy>
  <cp:revision>2</cp:revision>
  <dcterms:created xsi:type="dcterms:W3CDTF">2019-01-18T02:13:00Z</dcterms:created>
  <dcterms:modified xsi:type="dcterms:W3CDTF">2019-01-23T21:22:00Z</dcterms:modified>
</cp:coreProperties>
</file>